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A2A79" w14:textId="51A2DE70" w:rsidR="000A6D32" w:rsidRPr="000A6D32" w:rsidRDefault="000A6D32" w:rsidP="000A6D32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bookmarkStart w:id="0" w:name="_Hlk86867362"/>
      <w:r w:rsidRPr="000A6D32">
        <w:rPr>
          <w:rFonts w:ascii="Times New Roman" w:hAnsi="Times New Roman" w:cs="Times New Roman"/>
          <w:b/>
          <w:bCs/>
        </w:rPr>
        <w:t>Table S</w:t>
      </w:r>
      <w:r w:rsidR="007A0138">
        <w:rPr>
          <w:rFonts w:ascii="Times New Roman" w:hAnsi="Times New Roman" w:cs="Times New Roman"/>
          <w:b/>
          <w:bCs/>
        </w:rPr>
        <w:t>1</w:t>
      </w:r>
      <w:r w:rsidRPr="000A6D32">
        <w:rPr>
          <w:rFonts w:ascii="Times New Roman" w:hAnsi="Times New Roman" w:cs="Times New Roman"/>
          <w:b/>
          <w:bCs/>
        </w:rPr>
        <w:t>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410"/>
        <w:gridCol w:w="2126"/>
        <w:gridCol w:w="2552"/>
        <w:gridCol w:w="2835"/>
      </w:tblGrid>
      <w:tr w:rsidR="000A6D32" w:rsidRPr="000A6D32" w14:paraId="646D6CF6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E968110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7E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tamoeba</w:t>
            </w: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2148F" w14:textId="269FEEBE" w:rsidR="000A6D32" w:rsidRPr="000A6D32" w:rsidRDefault="007A0138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nBank a</w:t>
            </w:r>
            <w:r w:rsidR="000A6D32"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ession numb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924F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s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AACD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ographic location</w:t>
            </w:r>
          </w:p>
        </w:tc>
      </w:tr>
      <w:tr w:rsidR="000A6D32" w:rsidRPr="000A6D32" w14:paraId="4A49BF49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82F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mur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5B8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44501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73E0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ngolian gerbi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1C6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pan</w:t>
            </w:r>
          </w:p>
        </w:tc>
      </w:tr>
      <w:tr w:rsidR="007148D5" w:rsidRPr="000A6D32" w14:paraId="750032AB" w14:textId="77777777" w:rsidTr="00A90E8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6E1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moshkovsk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3AB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1499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9E39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C826" w14:textId="4E6D27BC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29B9E6A5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B44C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hartman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9ED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1499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30E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5581" w14:textId="549503C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079575EB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4EF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ranar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191F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1499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B00" w14:textId="5F45E715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ph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</w:t>
            </w: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8672" w14:textId="7C72916E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2BD1104D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C2F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insol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D950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1499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B6B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rtoi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2B0B" w14:textId="4C18A5B3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6E8FF545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282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terrap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21C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1499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E72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r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5FD3" w14:textId="673ECB58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6D20EF9E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4D2E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polec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B3F4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1499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741B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E8D5" w14:textId="37C39E14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2C3D6602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21A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co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31B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1499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D79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BC8E" w14:textId="6142B519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7C206F2C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2D13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invad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D49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Y7698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2A8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r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3629" w14:textId="11DC20F9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0778772A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89B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equ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F681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Q2863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5C12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r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1AFF" w14:textId="557334C4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3C58E114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785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su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B2C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Q2863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C95D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E195" w14:textId="317620DB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60111CF2" w14:textId="77777777" w:rsidTr="00336F89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8ED6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ecuadori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807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Q2863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7AF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viromental sam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DE75" w14:textId="2AF076B2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77B5">
              <w:rPr>
                <w:rFonts w:ascii="Times New Roman" w:hAnsi="Times New Roman" w:cs="Times New Roman"/>
              </w:rPr>
              <w:t>N/A</w:t>
            </w:r>
          </w:p>
        </w:tc>
      </w:tr>
      <w:tr w:rsidR="000A6D32" w:rsidRPr="000A6D32" w14:paraId="18EB2DBF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6614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D1E7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N6662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4D15" w14:textId="15AF0F76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E103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</w:tr>
      <w:tr w:rsidR="000A6D32" w:rsidRPr="000A6D32" w14:paraId="6D94B2FC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365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A65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N6662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80F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e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9E95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</w:tr>
      <w:tr w:rsidR="000A6D32" w:rsidRPr="000A6D32" w14:paraId="04B6D655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6D4C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146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N6662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D3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e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8E5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</w:tr>
      <w:tr w:rsidR="000A6D32" w:rsidRPr="000A6D32" w14:paraId="54E11D2F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25E3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595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N6662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63C1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inde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B456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eland</w:t>
            </w:r>
          </w:p>
        </w:tc>
      </w:tr>
      <w:tr w:rsidR="000A6D32" w:rsidRPr="000A6D32" w14:paraId="62936A62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7B06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tamoeba sp. R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850C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N6662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FE77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e de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4A7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eden</w:t>
            </w:r>
          </w:p>
        </w:tc>
      </w:tr>
      <w:tr w:rsidR="000A6D32" w:rsidRPr="000A6D32" w14:paraId="58D0FA09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2B23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nuttal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904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6863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D58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4293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nce</w:t>
            </w:r>
          </w:p>
        </w:tc>
      </w:tr>
      <w:tr w:rsidR="007148D5" w:rsidRPr="000A6D32" w14:paraId="034B8EB2" w14:textId="77777777" w:rsidTr="00BF3D2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1631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tamoeba sp. R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375C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6863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8AEF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lm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A361" w14:textId="42BB07F2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68F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63EB6134" w14:textId="77777777" w:rsidTr="00BF3D2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ED9A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tamoeba sp. R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37F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6863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299" w14:textId="77F0CD66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8F82" w14:textId="75EBA175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68F5">
              <w:rPr>
                <w:rFonts w:ascii="Times New Roman" w:hAnsi="Times New Roman" w:cs="Times New Roman"/>
              </w:rPr>
              <w:t>N/A</w:t>
            </w:r>
          </w:p>
        </w:tc>
      </w:tr>
      <w:tr w:rsidR="007148D5" w:rsidRPr="000A6D32" w14:paraId="5F9E1AE8" w14:textId="77777777" w:rsidTr="00BF3D2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A92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tamoeba sp. R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C559" w14:textId="77777777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6863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6CD" w14:textId="6C04B059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B42D" w14:textId="282B440E" w:rsidR="007148D5" w:rsidRPr="000A6D32" w:rsidRDefault="007148D5" w:rsidP="007148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68F5">
              <w:rPr>
                <w:rFonts w:ascii="Times New Roman" w:hAnsi="Times New Roman" w:cs="Times New Roman"/>
              </w:rPr>
              <w:t>N/A</w:t>
            </w:r>
          </w:p>
        </w:tc>
      </w:tr>
      <w:tr w:rsidR="000A6D32" w:rsidRPr="000A6D32" w14:paraId="7AD9AC99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A2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tamoeba sp. RL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759B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R0254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58F" w14:textId="0AEE2E90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BF5F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ted Kingdom</w:t>
            </w:r>
          </w:p>
        </w:tc>
      </w:tr>
      <w:tr w:rsidR="000A6D32" w:rsidRPr="000A6D32" w14:paraId="1E2350E8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AFD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anglades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13B2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R0254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7ED0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m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C1A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ngladesh</w:t>
            </w:r>
          </w:p>
        </w:tc>
      </w:tr>
      <w:tr w:rsidR="000A6D32" w:rsidRPr="000A6D32" w14:paraId="0AE3E119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85F5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gingiv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240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272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70D2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m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ED9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xico</w:t>
            </w:r>
          </w:p>
        </w:tc>
      </w:tr>
      <w:tr w:rsidR="000A6D32" w:rsidRPr="000A6D32" w14:paraId="4C226326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FBE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36B1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Y0127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F8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D31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</w:t>
            </w:r>
          </w:p>
        </w:tc>
      </w:tr>
      <w:tr w:rsidR="000A6D32" w:rsidRPr="000A6D32" w14:paraId="770EFC30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42E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FE93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Y0127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1C88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9B1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</w:t>
            </w:r>
          </w:p>
        </w:tc>
      </w:tr>
      <w:tr w:rsidR="000A6D32" w:rsidRPr="000A6D32" w14:paraId="3DAF8AEF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AE52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8CE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C3293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FCE" w14:textId="6E7CF0E6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D2D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pan</w:t>
            </w:r>
          </w:p>
        </w:tc>
      </w:tr>
      <w:tr w:rsidR="000A6D32" w:rsidRPr="000A6D32" w14:paraId="334FCF3B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C686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20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C3293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D552" w14:textId="4A32964C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A4B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pan</w:t>
            </w:r>
          </w:p>
        </w:tc>
      </w:tr>
      <w:tr w:rsidR="000A6D32" w:rsidRPr="000A6D32" w14:paraId="699AB4C6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810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982E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C3293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9A7" w14:textId="11BCCD6F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FEA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pan</w:t>
            </w:r>
          </w:p>
        </w:tc>
      </w:tr>
      <w:tr w:rsidR="000A6D32" w:rsidRPr="000A6D32" w14:paraId="20C643A4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801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bovi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3AB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C32931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0C6" w14:textId="1321DD6A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tl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3AF8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pan</w:t>
            </w:r>
          </w:p>
        </w:tc>
      </w:tr>
      <w:tr w:rsidR="000A6D32" w:rsidRPr="000A6D32" w14:paraId="4E980B90" w14:textId="77777777" w:rsidTr="000A6D3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B4AE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. histolyti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69B4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641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E6D9" w14:textId="77777777" w:rsidR="000A6D32" w:rsidRPr="000A6D32" w:rsidRDefault="000A6D32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m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DF1D" w14:textId="336FE12E" w:rsidR="000A6D32" w:rsidRPr="000A6D32" w:rsidRDefault="007148D5" w:rsidP="000A6D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6D3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</w:tbl>
    <w:p w14:paraId="4F2BEE2D" w14:textId="72515FE8" w:rsidR="00B26D33" w:rsidRDefault="000A6D32">
      <w:pPr>
        <w:rPr>
          <w:rFonts w:ascii="Times New Roman" w:hAnsi="Times New Roman" w:cs="Times New Roman"/>
        </w:rPr>
      </w:pPr>
      <w:r w:rsidRPr="000A6D32">
        <w:rPr>
          <w:rFonts w:ascii="Times New Roman" w:hAnsi="Times New Roman" w:cs="Times New Roman"/>
        </w:rPr>
        <w:t>N</w:t>
      </w:r>
      <w:r w:rsidR="007148D5">
        <w:rPr>
          <w:rFonts w:ascii="Times New Roman" w:hAnsi="Times New Roman" w:cs="Times New Roman"/>
        </w:rPr>
        <w:t>/A</w:t>
      </w:r>
      <w:r w:rsidRPr="000A6D32">
        <w:rPr>
          <w:rFonts w:ascii="Times New Roman" w:hAnsi="Times New Roman" w:cs="Times New Roman"/>
        </w:rPr>
        <w:t>: no</w:t>
      </w:r>
      <w:r w:rsidR="007148D5">
        <w:rPr>
          <w:rFonts w:ascii="Times New Roman" w:hAnsi="Times New Roman" w:cs="Times New Roman"/>
        </w:rPr>
        <w:t>t</w:t>
      </w:r>
      <w:r w:rsidRPr="000A6D32">
        <w:rPr>
          <w:rFonts w:ascii="Times New Roman" w:hAnsi="Times New Roman" w:cs="Times New Roman"/>
        </w:rPr>
        <w:t xml:space="preserve"> </w:t>
      </w:r>
      <w:r w:rsidR="007148D5">
        <w:rPr>
          <w:rFonts w:ascii="Times New Roman" w:hAnsi="Times New Roman" w:cs="Times New Roman"/>
        </w:rPr>
        <w:t>available</w:t>
      </w:r>
    </w:p>
    <w:p w14:paraId="76FE3751" w14:textId="119D0874" w:rsidR="00082ED2" w:rsidRDefault="00082ED2">
      <w:pPr>
        <w:rPr>
          <w:rFonts w:ascii="Times New Roman" w:hAnsi="Times New Roman" w:cs="Times New Roman"/>
        </w:rPr>
      </w:pPr>
    </w:p>
    <w:p w14:paraId="39F4A4B9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75938DE3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6680F4FD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45EF28DF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2B768C74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0982B655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7995A625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7C387034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4B1C1554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17FBD373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p w14:paraId="16FDBE9A" w14:textId="77777777" w:rsidR="00082ED2" w:rsidRDefault="00082ED2" w:rsidP="00082ED2">
      <w:pPr>
        <w:rPr>
          <w:rFonts w:ascii="Times New Roman" w:hAnsi="Times New Roman" w:cs="Times New Roman"/>
          <w:b/>
          <w:bCs/>
        </w:rPr>
      </w:pPr>
    </w:p>
    <w:sectPr w:rsidR="00082ED2" w:rsidSect="00B26D3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MDWxtDA1MTcztDRQ0lEKTi0uzszPAykwqwUAJUrc0ywAAAA="/>
  </w:docVars>
  <w:rsids>
    <w:rsidRoot w:val="00B26D33"/>
    <w:rsid w:val="00082ED2"/>
    <w:rsid w:val="000A6D32"/>
    <w:rsid w:val="000B6826"/>
    <w:rsid w:val="000B7E0C"/>
    <w:rsid w:val="001F58DB"/>
    <w:rsid w:val="00344148"/>
    <w:rsid w:val="00387B44"/>
    <w:rsid w:val="003905D3"/>
    <w:rsid w:val="003A63E2"/>
    <w:rsid w:val="00460309"/>
    <w:rsid w:val="0056283E"/>
    <w:rsid w:val="00651CDF"/>
    <w:rsid w:val="00687FB9"/>
    <w:rsid w:val="0069594D"/>
    <w:rsid w:val="006D2C01"/>
    <w:rsid w:val="006F7DD6"/>
    <w:rsid w:val="007148D5"/>
    <w:rsid w:val="007659E6"/>
    <w:rsid w:val="007A0138"/>
    <w:rsid w:val="0084178E"/>
    <w:rsid w:val="00932507"/>
    <w:rsid w:val="00950A25"/>
    <w:rsid w:val="009A0AC0"/>
    <w:rsid w:val="009B0AD1"/>
    <w:rsid w:val="009C07E9"/>
    <w:rsid w:val="00A34C0A"/>
    <w:rsid w:val="00A47F08"/>
    <w:rsid w:val="00B04C88"/>
    <w:rsid w:val="00B26D33"/>
    <w:rsid w:val="00CF5C8B"/>
    <w:rsid w:val="00D15AE3"/>
    <w:rsid w:val="00D958F0"/>
    <w:rsid w:val="00EA13DC"/>
    <w:rsid w:val="00EB2842"/>
    <w:rsid w:val="00F3399C"/>
    <w:rsid w:val="00F44AD3"/>
    <w:rsid w:val="00F726B8"/>
    <w:rsid w:val="00FB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E513"/>
  <w15:chartTrackingRefBased/>
  <w15:docId w15:val="{BE6542BE-2B3A-43DD-8843-3F855140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D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6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3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3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D32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7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ALFREDO HUAMAN TORRES</dc:creator>
  <cp:keywords/>
  <dc:description/>
  <cp:lastModifiedBy>Teresa Carvalho</cp:lastModifiedBy>
  <cp:revision>10</cp:revision>
  <dcterms:created xsi:type="dcterms:W3CDTF">2022-01-19T07:49:00Z</dcterms:created>
  <dcterms:modified xsi:type="dcterms:W3CDTF">2022-02-24T08:44:00Z</dcterms:modified>
</cp:coreProperties>
</file>